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F669D6" w14:textId="133F3844" w:rsidR="00FC2CF7" w:rsidRDefault="00FC2CF7" w:rsidP="008265F4">
      <w:pPr>
        <w:spacing w:line="360" w:lineRule="auto"/>
        <w:jc w:val="both"/>
        <w:rPr>
          <w:rFonts w:cstheme="majorBidi"/>
          <w:b/>
          <w:bCs/>
          <w:color w:val="000000" w:themeColor="text1"/>
          <w:sz w:val="24"/>
          <w:szCs w:val="24"/>
        </w:rPr>
      </w:pPr>
      <w:bookmarkStart w:id="0" w:name="_GoBack"/>
      <w:r>
        <w:rPr>
          <w:rFonts w:cstheme="majorBidi"/>
          <w:b/>
          <w:bCs/>
          <w:noProof/>
          <w:color w:val="000000" w:themeColor="text1"/>
          <w:sz w:val="20"/>
          <w:szCs w:val="20"/>
          <w:lang w:val="en-US"/>
        </w:rPr>
        <w:drawing>
          <wp:anchor distT="0" distB="0" distL="114300" distR="114300" simplePos="0" relativeHeight="251658240" behindDoc="1" locked="0" layoutInCell="1" allowOverlap="1" wp14:anchorId="2C5E542A" wp14:editId="721D2656">
            <wp:simplePos x="0" y="0"/>
            <wp:positionH relativeFrom="margin">
              <wp:align>center</wp:align>
            </wp:positionH>
            <wp:positionV relativeFrom="paragraph">
              <wp:posOffset>304800</wp:posOffset>
            </wp:positionV>
            <wp:extent cx="6654800" cy="3907790"/>
            <wp:effectExtent l="0" t="0" r="0" b="0"/>
            <wp:wrapTight wrapText="bothSides">
              <wp:wrapPolygon edited="0">
                <wp:start x="0" y="0"/>
                <wp:lineTo x="0" y="21481"/>
                <wp:lineTo x="21518" y="21481"/>
                <wp:lineTo x="2151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54800" cy="39077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theme="majorBidi"/>
          <w:b/>
          <w:bCs/>
          <w:color w:val="000000" w:themeColor="text1"/>
          <w:sz w:val="24"/>
          <w:szCs w:val="24"/>
        </w:rPr>
        <w:t>Supplement Figure</w:t>
      </w:r>
    </w:p>
    <w:p w14:paraId="10A82B9B" w14:textId="7AD1233B" w:rsidR="00FC2CF7" w:rsidRDefault="00EE6F9D" w:rsidP="00EE6F9D">
      <w:pPr>
        <w:spacing w:line="360" w:lineRule="auto"/>
        <w:rPr>
          <w:rFonts w:cstheme="majorBidi"/>
          <w:b/>
          <w:bCs/>
          <w:color w:val="000000" w:themeColor="text1"/>
          <w:sz w:val="20"/>
          <w:szCs w:val="20"/>
          <w:rtl/>
        </w:rPr>
      </w:pPr>
      <w:r>
        <w:rPr>
          <w:rFonts w:cstheme="majorBidi"/>
          <w:b/>
          <w:bCs/>
          <w:color w:val="000000" w:themeColor="text1"/>
          <w:sz w:val="20"/>
          <w:szCs w:val="20"/>
        </w:rPr>
        <w:t xml:space="preserve">Supplement figure 1. </w:t>
      </w:r>
      <w:r w:rsidRPr="00EE6F9D">
        <w:rPr>
          <w:rFonts w:cstheme="majorBidi"/>
          <w:color w:val="000000" w:themeColor="text1"/>
          <w:sz w:val="20"/>
          <w:szCs w:val="20"/>
        </w:rPr>
        <w:t xml:space="preserve">Schematic illustrates the involved genes and </w:t>
      </w:r>
      <w:proofErr w:type="gramStart"/>
      <w:r w:rsidRPr="00EE6F9D">
        <w:rPr>
          <w:rFonts w:cstheme="majorBidi"/>
          <w:color w:val="000000" w:themeColor="text1"/>
          <w:sz w:val="20"/>
          <w:szCs w:val="20"/>
        </w:rPr>
        <w:t>miRNAs  in</w:t>
      </w:r>
      <w:proofErr w:type="gramEnd"/>
      <w:r w:rsidRPr="00EE6F9D">
        <w:rPr>
          <w:rFonts w:cstheme="majorBidi"/>
          <w:color w:val="000000" w:themeColor="text1"/>
          <w:sz w:val="20"/>
          <w:szCs w:val="20"/>
        </w:rPr>
        <w:t xml:space="preserve"> the tumorigenesis of pancreatic</w:t>
      </w:r>
    </w:p>
    <w:p w14:paraId="42AC99A6" w14:textId="69659683" w:rsidR="00FC2CF7" w:rsidRDefault="00FC2CF7" w:rsidP="00FC2CF7">
      <w:pPr>
        <w:spacing w:line="360" w:lineRule="auto"/>
        <w:jc w:val="center"/>
        <w:rPr>
          <w:rFonts w:cstheme="majorBidi"/>
          <w:b/>
          <w:bCs/>
          <w:color w:val="000000" w:themeColor="text1"/>
          <w:sz w:val="20"/>
          <w:szCs w:val="20"/>
          <w:rtl/>
        </w:rPr>
      </w:pPr>
    </w:p>
    <w:p w14:paraId="794BFF7F" w14:textId="73959828" w:rsidR="00FC2CF7" w:rsidRDefault="00FC2CF7" w:rsidP="00FC2CF7">
      <w:pPr>
        <w:spacing w:line="360" w:lineRule="auto"/>
        <w:jc w:val="center"/>
        <w:rPr>
          <w:rFonts w:cstheme="majorBidi"/>
          <w:b/>
          <w:bCs/>
          <w:color w:val="000000" w:themeColor="text1"/>
          <w:sz w:val="20"/>
          <w:szCs w:val="20"/>
          <w:rtl/>
        </w:rPr>
      </w:pPr>
    </w:p>
    <w:p w14:paraId="4CFB1B76" w14:textId="58594B1E" w:rsidR="00FC2CF7" w:rsidRDefault="00FC2CF7" w:rsidP="00FC2CF7">
      <w:pPr>
        <w:spacing w:line="360" w:lineRule="auto"/>
        <w:jc w:val="center"/>
        <w:rPr>
          <w:rFonts w:cstheme="majorBidi"/>
          <w:b/>
          <w:bCs/>
          <w:color w:val="000000" w:themeColor="text1"/>
          <w:sz w:val="20"/>
          <w:szCs w:val="20"/>
          <w:rtl/>
        </w:rPr>
      </w:pPr>
    </w:p>
    <w:p w14:paraId="74A3A226" w14:textId="44908D5B" w:rsidR="00FC2CF7" w:rsidRDefault="00FC2CF7" w:rsidP="00FC2CF7">
      <w:pPr>
        <w:spacing w:line="360" w:lineRule="auto"/>
        <w:jc w:val="center"/>
        <w:rPr>
          <w:rFonts w:cstheme="majorBidi"/>
          <w:b/>
          <w:bCs/>
          <w:color w:val="000000" w:themeColor="text1"/>
          <w:sz w:val="20"/>
          <w:szCs w:val="20"/>
          <w:rtl/>
        </w:rPr>
      </w:pPr>
    </w:p>
    <w:p w14:paraId="788BB824" w14:textId="23244659" w:rsidR="00FC2CF7" w:rsidRDefault="00FC2CF7" w:rsidP="00FC2CF7">
      <w:pPr>
        <w:spacing w:line="360" w:lineRule="auto"/>
        <w:jc w:val="center"/>
        <w:rPr>
          <w:rFonts w:cstheme="majorBidi"/>
          <w:b/>
          <w:bCs/>
          <w:color w:val="000000" w:themeColor="text1"/>
          <w:sz w:val="20"/>
          <w:szCs w:val="20"/>
          <w:rtl/>
        </w:rPr>
      </w:pPr>
    </w:p>
    <w:p w14:paraId="41AB952E" w14:textId="6E86DF2C" w:rsidR="00FC2CF7" w:rsidRDefault="00FC2CF7" w:rsidP="00FC2CF7">
      <w:pPr>
        <w:spacing w:line="360" w:lineRule="auto"/>
        <w:jc w:val="center"/>
        <w:rPr>
          <w:rFonts w:cstheme="majorBidi"/>
          <w:b/>
          <w:bCs/>
          <w:color w:val="000000" w:themeColor="text1"/>
          <w:sz w:val="20"/>
          <w:szCs w:val="20"/>
          <w:rtl/>
        </w:rPr>
      </w:pPr>
    </w:p>
    <w:p w14:paraId="472C968B" w14:textId="14981A35" w:rsidR="00FC2CF7" w:rsidRDefault="00FC2CF7" w:rsidP="00FC2CF7">
      <w:pPr>
        <w:spacing w:line="360" w:lineRule="auto"/>
        <w:jc w:val="center"/>
        <w:rPr>
          <w:rFonts w:cstheme="majorBidi"/>
          <w:b/>
          <w:bCs/>
          <w:color w:val="000000" w:themeColor="text1"/>
          <w:sz w:val="20"/>
          <w:szCs w:val="20"/>
          <w:rtl/>
        </w:rPr>
      </w:pPr>
    </w:p>
    <w:p w14:paraId="2A321036" w14:textId="5DA4C0DB" w:rsidR="00FC2CF7" w:rsidRDefault="00FC2CF7" w:rsidP="00FC2CF7">
      <w:pPr>
        <w:spacing w:line="360" w:lineRule="auto"/>
        <w:jc w:val="center"/>
        <w:rPr>
          <w:rFonts w:cstheme="majorBidi"/>
          <w:b/>
          <w:bCs/>
          <w:color w:val="000000" w:themeColor="text1"/>
          <w:sz w:val="20"/>
          <w:szCs w:val="20"/>
          <w:rtl/>
        </w:rPr>
      </w:pPr>
    </w:p>
    <w:p w14:paraId="14877837" w14:textId="2C1B839D" w:rsidR="00FC2CF7" w:rsidRDefault="00FC2CF7" w:rsidP="00FC2CF7">
      <w:pPr>
        <w:spacing w:line="360" w:lineRule="auto"/>
        <w:jc w:val="center"/>
        <w:rPr>
          <w:rFonts w:cstheme="majorBidi"/>
          <w:b/>
          <w:bCs/>
          <w:color w:val="000000" w:themeColor="text1"/>
          <w:sz w:val="20"/>
          <w:szCs w:val="20"/>
          <w:rtl/>
        </w:rPr>
      </w:pPr>
    </w:p>
    <w:p w14:paraId="7F29BFB1" w14:textId="7FABD87E" w:rsidR="00FC2CF7" w:rsidRDefault="00FC2CF7" w:rsidP="00FC2CF7">
      <w:pPr>
        <w:spacing w:line="360" w:lineRule="auto"/>
        <w:jc w:val="center"/>
        <w:rPr>
          <w:rFonts w:cstheme="majorBidi"/>
          <w:b/>
          <w:bCs/>
          <w:color w:val="000000" w:themeColor="text1"/>
          <w:sz w:val="20"/>
          <w:szCs w:val="20"/>
          <w:rtl/>
        </w:rPr>
      </w:pPr>
    </w:p>
    <w:p w14:paraId="7E9D48E3" w14:textId="77777777" w:rsidR="00FC2CF7" w:rsidRPr="00FC2CF7" w:rsidRDefault="00FC2CF7" w:rsidP="00FC2CF7">
      <w:pPr>
        <w:spacing w:line="360" w:lineRule="auto"/>
        <w:jc w:val="center"/>
        <w:rPr>
          <w:rFonts w:cstheme="majorBidi"/>
          <w:b/>
          <w:bCs/>
          <w:color w:val="000000" w:themeColor="text1"/>
          <w:sz w:val="20"/>
          <w:szCs w:val="20"/>
        </w:rPr>
      </w:pPr>
    </w:p>
    <w:p w14:paraId="3E3071D6" w14:textId="4BD29061" w:rsidR="008C37F0" w:rsidRPr="008C37F0" w:rsidRDefault="008C37F0" w:rsidP="008265F4">
      <w:pPr>
        <w:spacing w:line="360" w:lineRule="auto"/>
        <w:jc w:val="both"/>
        <w:rPr>
          <w:rFonts w:cstheme="majorBidi"/>
          <w:b/>
          <w:bCs/>
          <w:color w:val="000000" w:themeColor="text1"/>
          <w:sz w:val="24"/>
          <w:szCs w:val="24"/>
        </w:rPr>
      </w:pPr>
      <w:r w:rsidRPr="008C37F0">
        <w:rPr>
          <w:rFonts w:cstheme="majorBidi"/>
          <w:b/>
          <w:bCs/>
          <w:color w:val="000000" w:themeColor="text1"/>
          <w:sz w:val="24"/>
          <w:szCs w:val="24"/>
        </w:rPr>
        <w:lastRenderedPageBreak/>
        <w:t xml:space="preserve">Supplement </w:t>
      </w:r>
      <w:r w:rsidR="00EE6F9D">
        <w:rPr>
          <w:rFonts w:cstheme="majorBidi"/>
          <w:b/>
          <w:bCs/>
          <w:color w:val="000000" w:themeColor="text1"/>
          <w:sz w:val="24"/>
          <w:szCs w:val="24"/>
        </w:rPr>
        <w:t>T</w:t>
      </w:r>
      <w:r w:rsidRPr="008C37F0">
        <w:rPr>
          <w:rFonts w:cstheme="majorBidi"/>
          <w:b/>
          <w:bCs/>
          <w:color w:val="000000" w:themeColor="text1"/>
          <w:sz w:val="24"/>
          <w:szCs w:val="24"/>
        </w:rPr>
        <w:t>ables</w:t>
      </w:r>
    </w:p>
    <w:p w14:paraId="3055B1DA" w14:textId="7C56BC9C" w:rsidR="008265F4" w:rsidRPr="00BE13E9" w:rsidRDefault="00EE6F9D" w:rsidP="008265F4">
      <w:pPr>
        <w:spacing w:line="360" w:lineRule="auto"/>
        <w:jc w:val="both"/>
        <w:rPr>
          <w:rFonts w:cstheme="majorBidi"/>
          <w:b/>
          <w:bCs/>
          <w:color w:val="000000" w:themeColor="text1"/>
          <w:sz w:val="20"/>
          <w:szCs w:val="20"/>
        </w:rPr>
      </w:pPr>
      <w:r>
        <w:rPr>
          <w:rFonts w:cstheme="majorBidi"/>
          <w:b/>
          <w:bCs/>
          <w:color w:val="000000" w:themeColor="text1"/>
          <w:sz w:val="20"/>
          <w:szCs w:val="20"/>
        </w:rPr>
        <w:t>Supplement t</w:t>
      </w:r>
      <w:r w:rsidR="008265F4" w:rsidRPr="00BE13E9">
        <w:rPr>
          <w:rFonts w:cstheme="majorBidi"/>
          <w:b/>
          <w:bCs/>
          <w:color w:val="000000" w:themeColor="text1"/>
          <w:sz w:val="20"/>
          <w:szCs w:val="20"/>
        </w:rPr>
        <w:t xml:space="preserve">able1: </w:t>
      </w:r>
      <w:r w:rsidR="008265F4" w:rsidRPr="00EE6F9D">
        <w:rPr>
          <w:rFonts w:cstheme="majorBidi"/>
          <w:color w:val="000000" w:themeColor="text1"/>
          <w:sz w:val="20"/>
          <w:szCs w:val="20"/>
          <w:lang w:val="en-US"/>
        </w:rPr>
        <w:t>Characteristics of population</w:t>
      </w:r>
    </w:p>
    <w:tbl>
      <w:tblPr>
        <w:tblStyle w:val="GridTable6Colorful-Accent3"/>
        <w:tblW w:w="7806" w:type="dxa"/>
        <w:tblLayout w:type="fixed"/>
        <w:tblLook w:val="04A0" w:firstRow="1" w:lastRow="0" w:firstColumn="1" w:lastColumn="0" w:noHBand="0" w:noVBand="1"/>
      </w:tblPr>
      <w:tblGrid>
        <w:gridCol w:w="2915"/>
        <w:gridCol w:w="2281"/>
        <w:gridCol w:w="2610"/>
      </w:tblGrid>
      <w:tr w:rsidR="008265F4" w:rsidRPr="00BE13E9" w14:paraId="2BF088A2" w14:textId="77777777" w:rsidTr="004F02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</w:tcPr>
          <w:p w14:paraId="6294B87B" w14:textId="77777777" w:rsidR="008265F4" w:rsidRPr="00BE13E9" w:rsidRDefault="008265F4" w:rsidP="004F02BD">
            <w:pPr>
              <w:spacing w:after="160" w:line="360" w:lineRule="auto"/>
              <w:contextualSpacing/>
              <w:jc w:val="both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2281" w:type="dxa"/>
          </w:tcPr>
          <w:p w14:paraId="7E76410A" w14:textId="77777777" w:rsidR="008265F4" w:rsidRPr="00BE13E9" w:rsidRDefault="008265F4" w:rsidP="004F02BD">
            <w:pPr>
              <w:spacing w:after="160" w:line="360" w:lineRule="auto"/>
              <w:ind w:left="360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Subgroups</w:t>
            </w:r>
          </w:p>
        </w:tc>
        <w:tc>
          <w:tcPr>
            <w:tcW w:w="2610" w:type="dxa"/>
          </w:tcPr>
          <w:p w14:paraId="19AA0E3A" w14:textId="77777777" w:rsidR="008265F4" w:rsidRPr="00BE13E9" w:rsidRDefault="008265F4" w:rsidP="004F02BD">
            <w:pPr>
              <w:spacing w:after="160" w:line="360" w:lineRule="auto"/>
              <w:ind w:left="360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Frequency (%)</w:t>
            </w:r>
          </w:p>
        </w:tc>
      </w:tr>
      <w:tr w:rsidR="008265F4" w:rsidRPr="00BE13E9" w14:paraId="5694D85D" w14:textId="77777777" w:rsidTr="004F0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vMerge w:val="restart"/>
          </w:tcPr>
          <w:p w14:paraId="45B68638" w14:textId="77777777" w:rsidR="008265F4" w:rsidRPr="00BE13E9" w:rsidRDefault="008265F4" w:rsidP="004F02BD">
            <w:pPr>
              <w:spacing w:after="160" w:line="360" w:lineRule="auto"/>
              <w:contextualSpacing/>
              <w:jc w:val="both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Present of PC</w:t>
            </w:r>
          </w:p>
        </w:tc>
        <w:tc>
          <w:tcPr>
            <w:tcW w:w="2281" w:type="dxa"/>
          </w:tcPr>
          <w:p w14:paraId="0647E43F" w14:textId="77777777" w:rsidR="008265F4" w:rsidRPr="00BE13E9" w:rsidRDefault="008265F4" w:rsidP="004F02BD">
            <w:pPr>
              <w:spacing w:after="16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Case</w:t>
            </w:r>
          </w:p>
        </w:tc>
        <w:tc>
          <w:tcPr>
            <w:tcW w:w="2610" w:type="dxa"/>
          </w:tcPr>
          <w:p w14:paraId="0F0BE675" w14:textId="77777777" w:rsidR="008265F4" w:rsidRPr="00BE13E9" w:rsidRDefault="008265F4" w:rsidP="004F02BD">
            <w:pPr>
              <w:spacing w:after="160" w:line="360" w:lineRule="auto"/>
              <w:ind w:left="36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185(95.9)</w:t>
            </w:r>
          </w:p>
        </w:tc>
      </w:tr>
      <w:tr w:rsidR="008265F4" w:rsidRPr="00BE13E9" w14:paraId="6A92B876" w14:textId="77777777" w:rsidTr="004F02B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vMerge/>
          </w:tcPr>
          <w:p w14:paraId="273D5B07" w14:textId="77777777" w:rsidR="008265F4" w:rsidRPr="00BE13E9" w:rsidRDefault="008265F4" w:rsidP="004F02BD">
            <w:pPr>
              <w:spacing w:after="160" w:line="360" w:lineRule="auto"/>
              <w:contextualSpacing/>
              <w:jc w:val="both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281" w:type="dxa"/>
          </w:tcPr>
          <w:p w14:paraId="77D9DCF4" w14:textId="77777777" w:rsidR="008265F4" w:rsidRPr="00BE13E9" w:rsidRDefault="008265F4" w:rsidP="004F02BD">
            <w:pPr>
              <w:spacing w:after="16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2610" w:type="dxa"/>
          </w:tcPr>
          <w:p w14:paraId="7BFE6C6E" w14:textId="77777777" w:rsidR="008265F4" w:rsidRPr="00BE13E9" w:rsidRDefault="008265F4" w:rsidP="004F02BD">
            <w:pPr>
              <w:spacing w:after="160" w:line="360" w:lineRule="auto"/>
              <w:ind w:left="36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8(4.1)</w:t>
            </w:r>
          </w:p>
        </w:tc>
      </w:tr>
      <w:tr w:rsidR="008265F4" w:rsidRPr="00BE13E9" w14:paraId="52453CAA" w14:textId="77777777" w:rsidTr="004F0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vMerge w:val="restart"/>
          </w:tcPr>
          <w:p w14:paraId="19BB747D" w14:textId="77777777" w:rsidR="008265F4" w:rsidRPr="00BE13E9" w:rsidRDefault="008265F4" w:rsidP="004F02BD">
            <w:pPr>
              <w:spacing w:line="360" w:lineRule="auto"/>
              <w:contextualSpacing/>
              <w:jc w:val="both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2281" w:type="dxa"/>
          </w:tcPr>
          <w:p w14:paraId="4770AF49" w14:textId="77777777" w:rsidR="008265F4" w:rsidRPr="00BE13E9" w:rsidRDefault="008265F4" w:rsidP="004F02BD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610" w:type="dxa"/>
          </w:tcPr>
          <w:p w14:paraId="49014F1F" w14:textId="77777777" w:rsidR="008265F4" w:rsidRPr="00BE13E9" w:rsidRDefault="008265F4" w:rsidP="004F02BD">
            <w:pPr>
              <w:spacing w:line="360" w:lineRule="auto"/>
              <w:ind w:left="36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107 (55.4)</w:t>
            </w:r>
          </w:p>
        </w:tc>
      </w:tr>
      <w:tr w:rsidR="008265F4" w:rsidRPr="00BE13E9" w14:paraId="08D14AF5" w14:textId="77777777" w:rsidTr="004F02B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vMerge/>
          </w:tcPr>
          <w:p w14:paraId="45352EE2" w14:textId="77777777" w:rsidR="008265F4" w:rsidRPr="00BE13E9" w:rsidRDefault="008265F4" w:rsidP="004F02BD">
            <w:pPr>
              <w:spacing w:line="360" w:lineRule="auto"/>
              <w:contextualSpacing/>
              <w:jc w:val="both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281" w:type="dxa"/>
          </w:tcPr>
          <w:p w14:paraId="245467E0" w14:textId="77777777" w:rsidR="008265F4" w:rsidRPr="00BE13E9" w:rsidRDefault="008265F4" w:rsidP="004F02BD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610" w:type="dxa"/>
          </w:tcPr>
          <w:p w14:paraId="5521B2B2" w14:textId="77777777" w:rsidR="008265F4" w:rsidRPr="00BE13E9" w:rsidRDefault="008265F4" w:rsidP="004F02BD">
            <w:pPr>
              <w:spacing w:line="360" w:lineRule="auto"/>
              <w:ind w:left="36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86 (44.6)</w:t>
            </w:r>
          </w:p>
        </w:tc>
      </w:tr>
      <w:tr w:rsidR="008265F4" w:rsidRPr="00BE13E9" w14:paraId="3457BA47" w14:textId="77777777" w:rsidTr="004F0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vMerge w:val="restart"/>
          </w:tcPr>
          <w:p w14:paraId="603548E2" w14:textId="77777777" w:rsidR="008265F4" w:rsidRPr="00BE13E9" w:rsidRDefault="008265F4" w:rsidP="004F02BD">
            <w:pPr>
              <w:spacing w:after="160" w:line="360" w:lineRule="auto"/>
              <w:contextualSpacing/>
              <w:jc w:val="both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Prior Malignancy</w:t>
            </w:r>
          </w:p>
          <w:p w14:paraId="7739E28F" w14:textId="77777777" w:rsidR="008265F4" w:rsidRPr="00BE13E9" w:rsidRDefault="008265F4" w:rsidP="004F02BD">
            <w:pPr>
              <w:spacing w:after="160" w:line="360" w:lineRule="auto"/>
              <w:contextualSpacing/>
              <w:jc w:val="both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281" w:type="dxa"/>
          </w:tcPr>
          <w:p w14:paraId="02B58DB3" w14:textId="77777777" w:rsidR="008265F4" w:rsidRPr="00BE13E9" w:rsidRDefault="008265F4" w:rsidP="004F02BD">
            <w:pPr>
              <w:spacing w:after="16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610" w:type="dxa"/>
          </w:tcPr>
          <w:p w14:paraId="0A09C859" w14:textId="77777777" w:rsidR="008265F4" w:rsidRPr="00BE13E9" w:rsidRDefault="008265F4" w:rsidP="004F02BD">
            <w:pPr>
              <w:spacing w:after="160" w:line="360" w:lineRule="auto"/>
              <w:ind w:left="36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21 (10.9)</w:t>
            </w:r>
          </w:p>
        </w:tc>
      </w:tr>
      <w:tr w:rsidR="008265F4" w:rsidRPr="00BE13E9" w14:paraId="4CB943DA" w14:textId="77777777" w:rsidTr="004F02B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vMerge/>
          </w:tcPr>
          <w:p w14:paraId="24920C41" w14:textId="77777777" w:rsidR="008265F4" w:rsidRPr="00BE13E9" w:rsidRDefault="008265F4" w:rsidP="004F02BD">
            <w:pPr>
              <w:spacing w:after="160" w:line="360" w:lineRule="auto"/>
              <w:contextualSpacing/>
              <w:jc w:val="both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281" w:type="dxa"/>
          </w:tcPr>
          <w:p w14:paraId="11ECD55F" w14:textId="77777777" w:rsidR="008265F4" w:rsidRPr="00BE13E9" w:rsidRDefault="008265F4" w:rsidP="004F02BD">
            <w:pPr>
              <w:spacing w:after="16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610" w:type="dxa"/>
          </w:tcPr>
          <w:p w14:paraId="45C25EBD" w14:textId="77777777" w:rsidR="008265F4" w:rsidRPr="00BE13E9" w:rsidRDefault="008265F4" w:rsidP="004F02BD">
            <w:pPr>
              <w:spacing w:after="160" w:line="360" w:lineRule="auto"/>
              <w:ind w:left="36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172(89.1)</w:t>
            </w:r>
          </w:p>
        </w:tc>
      </w:tr>
      <w:tr w:rsidR="008265F4" w:rsidRPr="00BE13E9" w14:paraId="125A6855" w14:textId="77777777" w:rsidTr="004F0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vMerge w:val="restart"/>
          </w:tcPr>
          <w:p w14:paraId="7A6CD36A" w14:textId="77777777" w:rsidR="008265F4" w:rsidRPr="00BE13E9" w:rsidRDefault="008265F4" w:rsidP="004F02BD">
            <w:pPr>
              <w:spacing w:after="160" w:line="360" w:lineRule="auto"/>
              <w:contextualSpacing/>
              <w:jc w:val="both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Alcohol Consumption</w:t>
            </w:r>
          </w:p>
        </w:tc>
        <w:tc>
          <w:tcPr>
            <w:tcW w:w="2281" w:type="dxa"/>
          </w:tcPr>
          <w:p w14:paraId="3BF785D0" w14:textId="77777777" w:rsidR="008265F4" w:rsidRPr="00BE13E9" w:rsidRDefault="008265F4" w:rsidP="004F02BD">
            <w:pPr>
              <w:spacing w:after="16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610" w:type="dxa"/>
          </w:tcPr>
          <w:p w14:paraId="21D56397" w14:textId="77777777" w:rsidR="008265F4" w:rsidRPr="00BE13E9" w:rsidRDefault="008265F4" w:rsidP="004F02BD">
            <w:pPr>
              <w:spacing w:after="160" w:line="360" w:lineRule="auto"/>
              <w:ind w:left="36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111 (57.5)</w:t>
            </w:r>
          </w:p>
        </w:tc>
      </w:tr>
      <w:tr w:rsidR="008265F4" w:rsidRPr="00BE13E9" w14:paraId="02A095F9" w14:textId="77777777" w:rsidTr="004F02BD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vMerge/>
          </w:tcPr>
          <w:p w14:paraId="31613B81" w14:textId="77777777" w:rsidR="008265F4" w:rsidRPr="00BE13E9" w:rsidRDefault="008265F4" w:rsidP="004F02BD">
            <w:pPr>
              <w:spacing w:after="160" w:line="360" w:lineRule="auto"/>
              <w:contextualSpacing/>
              <w:jc w:val="both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281" w:type="dxa"/>
          </w:tcPr>
          <w:p w14:paraId="7A34874C" w14:textId="77777777" w:rsidR="008265F4" w:rsidRPr="00BE13E9" w:rsidRDefault="008265F4" w:rsidP="004F02B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610" w:type="dxa"/>
          </w:tcPr>
          <w:p w14:paraId="4C375ABB" w14:textId="77777777" w:rsidR="008265F4" w:rsidRPr="00BE13E9" w:rsidRDefault="008265F4" w:rsidP="004F02BD">
            <w:pPr>
              <w:spacing w:after="160" w:line="360" w:lineRule="auto"/>
              <w:ind w:left="36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82 (42.5)</w:t>
            </w:r>
          </w:p>
        </w:tc>
      </w:tr>
      <w:tr w:rsidR="008265F4" w:rsidRPr="00BE13E9" w14:paraId="02739050" w14:textId="77777777" w:rsidTr="004F0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vMerge w:val="restart"/>
          </w:tcPr>
          <w:p w14:paraId="65A6235B" w14:textId="77777777" w:rsidR="008265F4" w:rsidRPr="00BE13E9" w:rsidRDefault="008265F4" w:rsidP="004F02BD">
            <w:pPr>
              <w:spacing w:after="160" w:line="360" w:lineRule="auto"/>
              <w:contextualSpacing/>
              <w:jc w:val="both"/>
              <w:rPr>
                <w:rFonts w:cstheme="majorBidi"/>
                <w:color w:val="000000" w:themeColor="text1"/>
                <w:sz w:val="20"/>
                <w:szCs w:val="20"/>
                <w:rtl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Stages</w:t>
            </w:r>
          </w:p>
        </w:tc>
        <w:tc>
          <w:tcPr>
            <w:tcW w:w="2281" w:type="dxa"/>
          </w:tcPr>
          <w:p w14:paraId="31A75937" w14:textId="77777777" w:rsidR="008265F4" w:rsidRPr="00BE13E9" w:rsidRDefault="008265F4" w:rsidP="004F02BD">
            <w:pPr>
              <w:spacing w:after="16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10" w:type="dxa"/>
          </w:tcPr>
          <w:p w14:paraId="7C1666D2" w14:textId="77777777" w:rsidR="008265F4" w:rsidRPr="00BE13E9" w:rsidRDefault="008265F4" w:rsidP="004F02BD">
            <w:pPr>
              <w:spacing w:after="160" w:line="360" w:lineRule="auto"/>
              <w:ind w:left="36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3 (1.6)</w:t>
            </w:r>
          </w:p>
        </w:tc>
      </w:tr>
      <w:tr w:rsidR="008265F4" w:rsidRPr="00BE13E9" w14:paraId="68DB1B9B" w14:textId="77777777" w:rsidTr="004F02B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vMerge/>
          </w:tcPr>
          <w:p w14:paraId="2673F0A8" w14:textId="77777777" w:rsidR="008265F4" w:rsidRPr="00BE13E9" w:rsidRDefault="008265F4" w:rsidP="004F02BD">
            <w:pPr>
              <w:spacing w:after="160" w:line="360" w:lineRule="auto"/>
              <w:contextualSpacing/>
              <w:jc w:val="both"/>
              <w:rPr>
                <w:rFonts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2281" w:type="dxa"/>
          </w:tcPr>
          <w:p w14:paraId="48E41B39" w14:textId="77777777" w:rsidR="008265F4" w:rsidRPr="00BE13E9" w:rsidRDefault="008265F4" w:rsidP="004F02BD">
            <w:pPr>
              <w:spacing w:after="16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10" w:type="dxa"/>
          </w:tcPr>
          <w:p w14:paraId="71F54168" w14:textId="77777777" w:rsidR="008265F4" w:rsidRPr="00BE13E9" w:rsidRDefault="008265F4" w:rsidP="004F02BD">
            <w:pPr>
              <w:spacing w:after="160" w:line="360" w:lineRule="auto"/>
              <w:ind w:left="36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21 (10.9)</w:t>
            </w:r>
          </w:p>
        </w:tc>
      </w:tr>
      <w:tr w:rsidR="008265F4" w:rsidRPr="00BE13E9" w14:paraId="59922782" w14:textId="77777777" w:rsidTr="004F0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vMerge/>
          </w:tcPr>
          <w:p w14:paraId="38BEE7A5" w14:textId="77777777" w:rsidR="008265F4" w:rsidRPr="00BE13E9" w:rsidRDefault="008265F4" w:rsidP="004F02BD">
            <w:pPr>
              <w:spacing w:after="160" w:line="360" w:lineRule="auto"/>
              <w:contextualSpacing/>
              <w:jc w:val="both"/>
              <w:rPr>
                <w:rFonts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2281" w:type="dxa"/>
          </w:tcPr>
          <w:p w14:paraId="0EC972B8" w14:textId="77777777" w:rsidR="008265F4" w:rsidRPr="00BE13E9" w:rsidRDefault="008265F4" w:rsidP="004F02BD">
            <w:pPr>
              <w:spacing w:after="16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610" w:type="dxa"/>
          </w:tcPr>
          <w:p w14:paraId="6142C526" w14:textId="77777777" w:rsidR="008265F4" w:rsidRPr="00BE13E9" w:rsidRDefault="008265F4" w:rsidP="004F02BD">
            <w:pPr>
              <w:spacing w:after="160" w:line="360" w:lineRule="auto"/>
              <w:ind w:left="36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159 (82.4)</w:t>
            </w:r>
          </w:p>
        </w:tc>
      </w:tr>
      <w:tr w:rsidR="008265F4" w:rsidRPr="00BE13E9" w14:paraId="2A5E10E9" w14:textId="77777777" w:rsidTr="004F02B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vMerge/>
          </w:tcPr>
          <w:p w14:paraId="570284DC" w14:textId="77777777" w:rsidR="008265F4" w:rsidRPr="00BE13E9" w:rsidRDefault="008265F4" w:rsidP="004F02BD">
            <w:pPr>
              <w:spacing w:after="160" w:line="360" w:lineRule="auto"/>
              <w:contextualSpacing/>
              <w:jc w:val="both"/>
              <w:rPr>
                <w:rFonts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2281" w:type="dxa"/>
          </w:tcPr>
          <w:p w14:paraId="16AFD593" w14:textId="77777777" w:rsidR="008265F4" w:rsidRPr="00BE13E9" w:rsidRDefault="008265F4" w:rsidP="004F02BD">
            <w:pPr>
              <w:spacing w:after="16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610" w:type="dxa"/>
          </w:tcPr>
          <w:p w14:paraId="72A12039" w14:textId="77777777" w:rsidR="008265F4" w:rsidRPr="00BE13E9" w:rsidRDefault="008265F4" w:rsidP="004F02BD">
            <w:pPr>
              <w:spacing w:after="160" w:line="360" w:lineRule="auto"/>
              <w:ind w:left="36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3 (1.6)</w:t>
            </w:r>
          </w:p>
        </w:tc>
      </w:tr>
      <w:tr w:rsidR="008265F4" w:rsidRPr="00BE13E9" w14:paraId="481AE89F" w14:textId="77777777" w:rsidTr="004F0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vMerge/>
          </w:tcPr>
          <w:p w14:paraId="75BB8B31" w14:textId="77777777" w:rsidR="008265F4" w:rsidRPr="00BE13E9" w:rsidRDefault="008265F4" w:rsidP="004F02BD">
            <w:pPr>
              <w:spacing w:line="360" w:lineRule="auto"/>
              <w:contextualSpacing/>
              <w:jc w:val="both"/>
              <w:rPr>
                <w:rFonts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2281" w:type="dxa"/>
          </w:tcPr>
          <w:p w14:paraId="36D7BAC2" w14:textId="77777777" w:rsidR="008265F4" w:rsidRPr="00BE13E9" w:rsidRDefault="008265F4" w:rsidP="004F02BD">
            <w:pPr>
              <w:spacing w:after="16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610" w:type="dxa"/>
          </w:tcPr>
          <w:p w14:paraId="0D2463F2" w14:textId="77777777" w:rsidR="008265F4" w:rsidRPr="00BE13E9" w:rsidRDefault="008265F4" w:rsidP="004F02BD">
            <w:pPr>
              <w:spacing w:line="360" w:lineRule="auto"/>
              <w:ind w:left="36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5 (3.6)</w:t>
            </w:r>
          </w:p>
        </w:tc>
      </w:tr>
      <w:tr w:rsidR="008265F4" w:rsidRPr="00BE13E9" w14:paraId="345A6300" w14:textId="77777777" w:rsidTr="004F02BD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vMerge w:val="restart"/>
          </w:tcPr>
          <w:p w14:paraId="4B5AEDF5" w14:textId="77777777" w:rsidR="008265F4" w:rsidRPr="00BE13E9" w:rsidRDefault="008265F4" w:rsidP="004F02BD">
            <w:pPr>
              <w:spacing w:line="360" w:lineRule="auto"/>
              <w:contextualSpacing/>
              <w:jc w:val="both"/>
              <w:rPr>
                <w:rFonts w:cstheme="majorBidi"/>
                <w:color w:val="000000" w:themeColor="text1"/>
                <w:sz w:val="20"/>
                <w:szCs w:val="20"/>
                <w:rtl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Status</w:t>
            </w:r>
          </w:p>
        </w:tc>
        <w:tc>
          <w:tcPr>
            <w:tcW w:w="2281" w:type="dxa"/>
          </w:tcPr>
          <w:p w14:paraId="7A67B3CE" w14:textId="77777777" w:rsidR="008265F4" w:rsidRPr="00BE13E9" w:rsidRDefault="008265F4" w:rsidP="004F02B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alive</w:t>
            </w:r>
          </w:p>
        </w:tc>
        <w:tc>
          <w:tcPr>
            <w:tcW w:w="2610" w:type="dxa"/>
          </w:tcPr>
          <w:p w14:paraId="7769E3F0" w14:textId="77777777" w:rsidR="008265F4" w:rsidRPr="00BE13E9" w:rsidRDefault="008265F4" w:rsidP="004F02B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88(45.5)</w:t>
            </w:r>
          </w:p>
        </w:tc>
      </w:tr>
      <w:tr w:rsidR="008265F4" w:rsidRPr="00BE13E9" w14:paraId="32DF1A74" w14:textId="77777777" w:rsidTr="004F0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vMerge/>
          </w:tcPr>
          <w:p w14:paraId="0A94D7BC" w14:textId="77777777" w:rsidR="008265F4" w:rsidRPr="00BE13E9" w:rsidRDefault="008265F4" w:rsidP="004F02BD">
            <w:pPr>
              <w:spacing w:line="360" w:lineRule="auto"/>
              <w:ind w:left="360"/>
              <w:contextualSpacing/>
              <w:jc w:val="both"/>
              <w:rPr>
                <w:rFonts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2281" w:type="dxa"/>
          </w:tcPr>
          <w:p w14:paraId="0B250DE2" w14:textId="77777777" w:rsidR="008265F4" w:rsidRPr="00BE13E9" w:rsidRDefault="008265F4" w:rsidP="004F02B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death</w:t>
            </w:r>
          </w:p>
        </w:tc>
        <w:tc>
          <w:tcPr>
            <w:tcW w:w="2610" w:type="dxa"/>
          </w:tcPr>
          <w:p w14:paraId="27924EA0" w14:textId="77777777" w:rsidR="008265F4" w:rsidRPr="00BE13E9" w:rsidRDefault="008265F4" w:rsidP="004F02B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105(54.5)</w:t>
            </w:r>
          </w:p>
        </w:tc>
      </w:tr>
      <w:tr w:rsidR="008265F4" w:rsidRPr="00BE13E9" w14:paraId="78B9CCF7" w14:textId="77777777" w:rsidTr="004F02BD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</w:tcPr>
          <w:p w14:paraId="3406B52C" w14:textId="77777777" w:rsidR="008265F4" w:rsidRPr="00BE13E9" w:rsidRDefault="008265F4" w:rsidP="004F02BD">
            <w:pPr>
              <w:spacing w:line="360" w:lineRule="auto"/>
              <w:jc w:val="both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281" w:type="dxa"/>
          </w:tcPr>
          <w:p w14:paraId="00613B72" w14:textId="77777777" w:rsidR="008265F4" w:rsidRPr="00BE13E9" w:rsidRDefault="008265F4" w:rsidP="004F02B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2610" w:type="dxa"/>
          </w:tcPr>
          <w:p w14:paraId="2D322B74" w14:textId="77777777" w:rsidR="008265F4" w:rsidRPr="00BE13E9" w:rsidRDefault="008265F4" w:rsidP="004F02B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b/>
                <w:bCs/>
                <w:color w:val="000000" w:themeColor="text1"/>
                <w:sz w:val="20"/>
                <w:szCs w:val="20"/>
              </w:rPr>
              <w:t>SD</w:t>
            </w:r>
          </w:p>
        </w:tc>
      </w:tr>
      <w:tr w:rsidR="008265F4" w:rsidRPr="00BE13E9" w14:paraId="6C10516F" w14:textId="77777777" w:rsidTr="004F0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</w:tcPr>
          <w:p w14:paraId="0AF9276E" w14:textId="77777777" w:rsidR="008265F4" w:rsidRPr="00BE13E9" w:rsidRDefault="008265F4" w:rsidP="004F02B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281" w:type="dxa"/>
          </w:tcPr>
          <w:p w14:paraId="136A58A4" w14:textId="77777777" w:rsidR="008265F4" w:rsidRPr="00BE13E9" w:rsidRDefault="008265F4" w:rsidP="004F02B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64.59</w:t>
            </w:r>
          </w:p>
        </w:tc>
        <w:tc>
          <w:tcPr>
            <w:tcW w:w="2610" w:type="dxa"/>
          </w:tcPr>
          <w:p w14:paraId="71D74F76" w14:textId="77777777" w:rsidR="008265F4" w:rsidRPr="00BE13E9" w:rsidRDefault="008265F4" w:rsidP="004F02B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BE13E9">
              <w:rPr>
                <w:rFonts w:cstheme="majorBidi"/>
                <w:color w:val="000000" w:themeColor="text1"/>
                <w:sz w:val="20"/>
                <w:szCs w:val="20"/>
              </w:rPr>
              <w:t>11</w:t>
            </w:r>
          </w:p>
        </w:tc>
      </w:tr>
    </w:tbl>
    <w:p w14:paraId="4910FAFF" w14:textId="77777777" w:rsidR="008265F4" w:rsidRPr="00BE13E9" w:rsidRDefault="008265F4" w:rsidP="008265F4">
      <w:pPr>
        <w:spacing w:line="360" w:lineRule="auto"/>
        <w:jc w:val="both"/>
        <w:rPr>
          <w:rFonts w:cstheme="majorBidi"/>
          <w:color w:val="000000" w:themeColor="text1"/>
          <w:sz w:val="20"/>
          <w:szCs w:val="20"/>
          <w:lang w:val="en-US" w:bidi="fa-IR"/>
        </w:rPr>
      </w:pPr>
    </w:p>
    <w:p w14:paraId="2B79E33A" w14:textId="77777777" w:rsidR="008265F4" w:rsidRPr="00BE13E9" w:rsidRDefault="008265F4" w:rsidP="008265F4">
      <w:pPr>
        <w:spacing w:line="360" w:lineRule="auto"/>
        <w:jc w:val="both"/>
        <w:rPr>
          <w:rFonts w:cstheme="majorBidi"/>
          <w:color w:val="000000" w:themeColor="text1"/>
          <w:sz w:val="20"/>
          <w:szCs w:val="20"/>
          <w:lang w:val="en-US" w:bidi="fa-IR"/>
        </w:rPr>
      </w:pPr>
    </w:p>
    <w:p w14:paraId="7E0EF2B2" w14:textId="77777777" w:rsidR="008265F4" w:rsidRPr="00BE13E9" w:rsidRDefault="008265F4" w:rsidP="008265F4">
      <w:pPr>
        <w:spacing w:line="360" w:lineRule="auto"/>
        <w:jc w:val="both"/>
        <w:rPr>
          <w:rFonts w:cstheme="majorBidi"/>
          <w:b/>
          <w:bCs/>
          <w:color w:val="000000" w:themeColor="text1"/>
          <w:sz w:val="20"/>
          <w:szCs w:val="20"/>
          <w:lang w:val="en-US" w:bidi="fa-IR"/>
        </w:rPr>
      </w:pPr>
    </w:p>
    <w:p w14:paraId="1E819392" w14:textId="77777777" w:rsidR="008265F4" w:rsidRPr="00BE13E9" w:rsidRDefault="008265F4" w:rsidP="008265F4">
      <w:pPr>
        <w:spacing w:line="360" w:lineRule="auto"/>
        <w:jc w:val="both"/>
        <w:rPr>
          <w:rFonts w:cstheme="majorBidi"/>
          <w:b/>
          <w:bCs/>
          <w:color w:val="000000" w:themeColor="text1"/>
          <w:sz w:val="20"/>
          <w:szCs w:val="20"/>
          <w:lang w:val="en-US" w:bidi="fa-IR"/>
        </w:rPr>
      </w:pPr>
    </w:p>
    <w:p w14:paraId="6C071A15" w14:textId="46A3AD01" w:rsidR="008265F4" w:rsidRDefault="008265F4" w:rsidP="008265F4">
      <w:pPr>
        <w:spacing w:line="360" w:lineRule="auto"/>
        <w:jc w:val="both"/>
        <w:rPr>
          <w:rFonts w:cstheme="majorBidi"/>
          <w:b/>
          <w:bCs/>
          <w:color w:val="000000" w:themeColor="text1"/>
          <w:sz w:val="20"/>
          <w:szCs w:val="20"/>
          <w:lang w:val="en-US" w:bidi="fa-IR"/>
        </w:rPr>
      </w:pPr>
    </w:p>
    <w:p w14:paraId="1030EA37" w14:textId="3F95F435" w:rsidR="008265F4" w:rsidRDefault="008265F4" w:rsidP="008265F4">
      <w:pPr>
        <w:spacing w:line="360" w:lineRule="auto"/>
        <w:jc w:val="both"/>
        <w:rPr>
          <w:rFonts w:cstheme="majorBidi"/>
          <w:b/>
          <w:bCs/>
          <w:color w:val="000000" w:themeColor="text1"/>
          <w:sz w:val="20"/>
          <w:szCs w:val="20"/>
          <w:lang w:val="en-US" w:bidi="fa-IR"/>
        </w:rPr>
      </w:pPr>
    </w:p>
    <w:p w14:paraId="76C65FE1" w14:textId="335937A5" w:rsidR="008265F4" w:rsidRDefault="008265F4" w:rsidP="008265F4">
      <w:pPr>
        <w:spacing w:line="360" w:lineRule="auto"/>
        <w:jc w:val="both"/>
        <w:rPr>
          <w:rFonts w:cstheme="majorBidi"/>
          <w:b/>
          <w:bCs/>
          <w:color w:val="000000" w:themeColor="text1"/>
          <w:sz w:val="20"/>
          <w:szCs w:val="20"/>
          <w:lang w:val="en-US" w:bidi="fa-IR"/>
        </w:rPr>
      </w:pPr>
    </w:p>
    <w:p w14:paraId="00B886FE" w14:textId="77777777" w:rsidR="008265F4" w:rsidRPr="00BE13E9" w:rsidRDefault="008265F4" w:rsidP="008265F4">
      <w:pPr>
        <w:spacing w:line="360" w:lineRule="auto"/>
        <w:jc w:val="both"/>
        <w:rPr>
          <w:rFonts w:cstheme="majorBidi"/>
          <w:b/>
          <w:bCs/>
          <w:color w:val="000000" w:themeColor="text1"/>
          <w:sz w:val="20"/>
          <w:szCs w:val="20"/>
          <w:lang w:val="en-US" w:bidi="fa-IR"/>
        </w:rPr>
      </w:pPr>
    </w:p>
    <w:p w14:paraId="678093DC" w14:textId="77777777" w:rsidR="008265F4" w:rsidRPr="00BE13E9" w:rsidRDefault="008265F4" w:rsidP="008265F4">
      <w:pPr>
        <w:spacing w:line="360" w:lineRule="auto"/>
        <w:jc w:val="both"/>
        <w:rPr>
          <w:rFonts w:cstheme="majorBidi"/>
          <w:b/>
          <w:bCs/>
          <w:color w:val="000000" w:themeColor="text1"/>
          <w:sz w:val="20"/>
          <w:szCs w:val="20"/>
          <w:lang w:val="en-US" w:bidi="fa-IR"/>
        </w:rPr>
      </w:pPr>
    </w:p>
    <w:p w14:paraId="4AB53F0E" w14:textId="1C587193" w:rsidR="008265F4" w:rsidRPr="00BE13E9" w:rsidRDefault="00EE6F9D" w:rsidP="008265F4">
      <w:pPr>
        <w:spacing w:line="360" w:lineRule="auto"/>
        <w:jc w:val="both"/>
        <w:rPr>
          <w:rFonts w:cstheme="majorBidi"/>
          <w:b/>
          <w:bCs/>
          <w:color w:val="000000" w:themeColor="text1"/>
          <w:sz w:val="20"/>
          <w:szCs w:val="20"/>
          <w:lang w:val="en-US" w:bidi="fa-IR"/>
        </w:rPr>
      </w:pPr>
      <w:r>
        <w:rPr>
          <w:rFonts w:cstheme="majorBidi"/>
          <w:b/>
          <w:bCs/>
          <w:color w:val="000000" w:themeColor="text1"/>
          <w:sz w:val="20"/>
          <w:szCs w:val="20"/>
          <w:lang w:val="en-US" w:bidi="fa-IR"/>
        </w:rPr>
        <w:t>Supplement t</w:t>
      </w:r>
      <w:r w:rsidR="008265F4" w:rsidRPr="00BE13E9">
        <w:rPr>
          <w:rFonts w:cstheme="majorBidi"/>
          <w:b/>
          <w:bCs/>
          <w:color w:val="000000" w:themeColor="text1"/>
          <w:sz w:val="20"/>
          <w:szCs w:val="20"/>
          <w:lang w:val="en-US" w:bidi="fa-IR"/>
        </w:rPr>
        <w:t xml:space="preserve">able 2. </w:t>
      </w:r>
      <w:proofErr w:type="spellStart"/>
      <w:r w:rsidR="008265F4" w:rsidRPr="00EE6F9D">
        <w:rPr>
          <w:rFonts w:cstheme="majorBidi"/>
          <w:color w:val="000000" w:themeColor="text1"/>
          <w:sz w:val="20"/>
          <w:szCs w:val="20"/>
          <w:lang w:val="en-US" w:bidi="fa-IR"/>
        </w:rPr>
        <w:t>Clinicopathological</w:t>
      </w:r>
      <w:proofErr w:type="spellEnd"/>
      <w:r w:rsidR="008265F4" w:rsidRPr="00EE6F9D">
        <w:rPr>
          <w:rFonts w:cstheme="majorBidi"/>
          <w:color w:val="000000" w:themeColor="text1"/>
          <w:sz w:val="20"/>
          <w:szCs w:val="20"/>
          <w:lang w:val="en-US" w:bidi="fa-IR"/>
        </w:rPr>
        <w:t xml:space="preserve"> characteristics of the study groups, means ± SD or N (%).</w:t>
      </w:r>
    </w:p>
    <w:tbl>
      <w:tblPr>
        <w:tblStyle w:val="PlainTable1"/>
        <w:tblW w:w="0" w:type="auto"/>
        <w:tblInd w:w="1135" w:type="dxa"/>
        <w:tblLook w:val="04A0" w:firstRow="1" w:lastRow="0" w:firstColumn="1" w:lastColumn="0" w:noHBand="0" w:noVBand="1"/>
      </w:tblPr>
      <w:tblGrid>
        <w:gridCol w:w="3136"/>
        <w:gridCol w:w="3136"/>
      </w:tblGrid>
      <w:tr w:rsidR="008265F4" w:rsidRPr="00BE13E9" w14:paraId="61D30070" w14:textId="77777777" w:rsidTr="004F02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</w:tcPr>
          <w:p w14:paraId="2640D7A6" w14:textId="77777777" w:rsidR="008265F4" w:rsidRPr="00BE13E9" w:rsidRDefault="008265F4" w:rsidP="004F02BD">
            <w:pPr>
              <w:spacing w:line="360" w:lineRule="auto"/>
              <w:jc w:val="both"/>
              <w:rPr>
                <w:rFonts w:cstheme="majorBidi"/>
                <w:color w:val="000000" w:themeColor="text1"/>
                <w:sz w:val="20"/>
                <w:szCs w:val="20"/>
                <w:lang w:val="en-US" w:bidi="fa-IR"/>
              </w:rPr>
            </w:pPr>
            <w:r w:rsidRPr="00BE13E9">
              <w:rPr>
                <w:rFonts w:cstheme="majorBidi"/>
                <w:sz w:val="20"/>
                <w:szCs w:val="20"/>
              </w:rPr>
              <w:t>Characteristic</w:t>
            </w:r>
          </w:p>
        </w:tc>
        <w:tc>
          <w:tcPr>
            <w:tcW w:w="3136" w:type="dxa"/>
          </w:tcPr>
          <w:p w14:paraId="209DD3CC" w14:textId="77777777" w:rsidR="008265F4" w:rsidRPr="00BE13E9" w:rsidRDefault="008265F4" w:rsidP="004F02B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  <w:lang w:val="en-US" w:bidi="fa-IR"/>
              </w:rPr>
            </w:pPr>
            <w:r w:rsidRPr="00BE13E9">
              <w:rPr>
                <w:rFonts w:cstheme="majorBidi"/>
                <w:sz w:val="20"/>
                <w:szCs w:val="20"/>
              </w:rPr>
              <w:t>Patients (%)</w:t>
            </w:r>
          </w:p>
        </w:tc>
      </w:tr>
      <w:tr w:rsidR="008265F4" w:rsidRPr="00BE13E9" w14:paraId="79C21069" w14:textId="77777777" w:rsidTr="004F0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</w:tcPr>
          <w:p w14:paraId="76C4C5E4" w14:textId="77777777" w:rsidR="008265F4" w:rsidRPr="00BE13E9" w:rsidRDefault="008265F4" w:rsidP="004F02BD">
            <w:pPr>
              <w:spacing w:line="360" w:lineRule="auto"/>
              <w:jc w:val="both"/>
              <w:rPr>
                <w:rFonts w:cstheme="majorBidi"/>
                <w:color w:val="000000" w:themeColor="text1"/>
                <w:sz w:val="20"/>
                <w:szCs w:val="20"/>
                <w:lang w:val="en-US" w:bidi="fa-IR"/>
              </w:rPr>
            </w:pPr>
            <w:r w:rsidRPr="00BE13E9">
              <w:rPr>
                <w:rFonts w:cstheme="majorBidi"/>
                <w:sz w:val="20"/>
                <w:szCs w:val="20"/>
              </w:rPr>
              <w:t>Age (y)</w:t>
            </w:r>
          </w:p>
        </w:tc>
        <w:tc>
          <w:tcPr>
            <w:tcW w:w="3136" w:type="dxa"/>
          </w:tcPr>
          <w:p w14:paraId="75E8A9AC" w14:textId="77777777" w:rsidR="008265F4" w:rsidRPr="00BE13E9" w:rsidRDefault="008265F4" w:rsidP="004F02B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  <w:lang w:val="en-US" w:bidi="fa-IR"/>
              </w:rPr>
            </w:pPr>
            <w:bookmarkStart w:id="1" w:name="_Hlk91587182"/>
            <w:r w:rsidRPr="00BE13E9">
              <w:rPr>
                <w:rFonts w:cstheme="majorBidi"/>
                <w:sz w:val="20"/>
                <w:szCs w:val="20"/>
              </w:rPr>
              <w:t>61.66±</w:t>
            </w:r>
            <w:bookmarkEnd w:id="1"/>
            <w:r w:rsidRPr="00BE13E9">
              <w:rPr>
                <w:rFonts w:cstheme="majorBidi"/>
                <w:sz w:val="20"/>
                <w:szCs w:val="20"/>
              </w:rPr>
              <w:t>12.50</w:t>
            </w:r>
          </w:p>
        </w:tc>
      </w:tr>
      <w:tr w:rsidR="008265F4" w:rsidRPr="00BE13E9" w14:paraId="538A35E5" w14:textId="77777777" w:rsidTr="004F02B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</w:tcPr>
          <w:p w14:paraId="24FC7FC3" w14:textId="77777777" w:rsidR="008265F4" w:rsidRPr="00BE13E9" w:rsidRDefault="008265F4" w:rsidP="004F02BD">
            <w:pPr>
              <w:spacing w:line="360" w:lineRule="auto"/>
              <w:jc w:val="both"/>
              <w:rPr>
                <w:rFonts w:cstheme="majorBidi"/>
                <w:sz w:val="20"/>
                <w:szCs w:val="20"/>
              </w:rPr>
            </w:pPr>
            <w:r w:rsidRPr="00BE13E9">
              <w:rPr>
                <w:rFonts w:cstheme="majorBidi"/>
                <w:sz w:val="20"/>
                <w:szCs w:val="20"/>
              </w:rPr>
              <w:t xml:space="preserve">Sex                                                                           </w:t>
            </w:r>
          </w:p>
          <w:p w14:paraId="05BE19CF" w14:textId="77777777" w:rsidR="008265F4" w:rsidRPr="00BE13E9" w:rsidRDefault="008265F4" w:rsidP="004F02BD">
            <w:pPr>
              <w:spacing w:line="360" w:lineRule="auto"/>
              <w:jc w:val="both"/>
              <w:rPr>
                <w:rFonts w:cstheme="majorBidi"/>
                <w:b w:val="0"/>
                <w:bCs w:val="0"/>
                <w:sz w:val="20"/>
                <w:szCs w:val="20"/>
              </w:rPr>
            </w:pPr>
            <w:r w:rsidRPr="00BE13E9">
              <w:rPr>
                <w:rFonts w:cstheme="majorBidi"/>
                <w:b w:val="0"/>
                <w:bCs w:val="0"/>
                <w:sz w:val="20"/>
                <w:szCs w:val="20"/>
              </w:rPr>
              <w:t xml:space="preserve">Female </w:t>
            </w:r>
          </w:p>
          <w:p w14:paraId="68F0D5FD" w14:textId="77777777" w:rsidR="008265F4" w:rsidRPr="00BE13E9" w:rsidRDefault="008265F4" w:rsidP="004F02BD">
            <w:pPr>
              <w:spacing w:line="360" w:lineRule="auto"/>
              <w:jc w:val="both"/>
              <w:rPr>
                <w:rFonts w:cstheme="majorBidi"/>
                <w:color w:val="000000" w:themeColor="text1"/>
                <w:sz w:val="20"/>
                <w:szCs w:val="20"/>
                <w:lang w:val="en-US" w:bidi="fa-IR"/>
              </w:rPr>
            </w:pPr>
            <w:r w:rsidRPr="00BE13E9">
              <w:rPr>
                <w:rFonts w:cstheme="majorBidi"/>
                <w:b w:val="0"/>
                <w:bCs w:val="0"/>
                <w:sz w:val="20"/>
                <w:szCs w:val="20"/>
              </w:rPr>
              <w:t xml:space="preserve">Male    </w:t>
            </w:r>
          </w:p>
        </w:tc>
        <w:tc>
          <w:tcPr>
            <w:tcW w:w="3136" w:type="dxa"/>
          </w:tcPr>
          <w:p w14:paraId="7A4E4929" w14:textId="77777777" w:rsidR="008265F4" w:rsidRPr="00BE13E9" w:rsidRDefault="008265F4" w:rsidP="004F02B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</w:p>
          <w:p w14:paraId="2859AC92" w14:textId="77777777" w:rsidR="008265F4" w:rsidRPr="00BE13E9" w:rsidRDefault="008265F4" w:rsidP="004F02B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BE13E9">
              <w:rPr>
                <w:rFonts w:cstheme="majorBidi"/>
                <w:sz w:val="20"/>
                <w:szCs w:val="20"/>
              </w:rPr>
              <w:t>11 (52.4)</w:t>
            </w:r>
          </w:p>
          <w:p w14:paraId="133E2E7D" w14:textId="77777777" w:rsidR="008265F4" w:rsidRPr="00BE13E9" w:rsidRDefault="008265F4" w:rsidP="004F02B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  <w:lang w:val="en-US" w:bidi="fa-IR"/>
              </w:rPr>
            </w:pPr>
            <w:r w:rsidRPr="00BE13E9">
              <w:rPr>
                <w:rFonts w:cstheme="majorBidi"/>
                <w:sz w:val="20"/>
                <w:szCs w:val="20"/>
              </w:rPr>
              <w:t>10 (47.6)</w:t>
            </w:r>
          </w:p>
        </w:tc>
      </w:tr>
      <w:tr w:rsidR="008265F4" w:rsidRPr="00BE13E9" w14:paraId="310D9693" w14:textId="77777777" w:rsidTr="004F0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</w:tcPr>
          <w:p w14:paraId="78426CC7" w14:textId="77777777" w:rsidR="008265F4" w:rsidRPr="00BE13E9" w:rsidRDefault="008265F4" w:rsidP="004F02BD">
            <w:pPr>
              <w:spacing w:line="360" w:lineRule="auto"/>
              <w:jc w:val="both"/>
              <w:rPr>
                <w:rFonts w:cstheme="majorBidi"/>
                <w:sz w:val="20"/>
                <w:szCs w:val="20"/>
              </w:rPr>
            </w:pPr>
            <w:r w:rsidRPr="00BE13E9">
              <w:rPr>
                <w:rFonts w:cstheme="majorBidi"/>
                <w:sz w:val="20"/>
                <w:szCs w:val="20"/>
              </w:rPr>
              <w:t xml:space="preserve">TMN classification </w:t>
            </w:r>
          </w:p>
          <w:p w14:paraId="2753FF49" w14:textId="77777777" w:rsidR="008265F4" w:rsidRPr="00BE13E9" w:rsidRDefault="008265F4" w:rsidP="004F02BD">
            <w:pPr>
              <w:spacing w:line="360" w:lineRule="auto"/>
              <w:jc w:val="both"/>
              <w:rPr>
                <w:rFonts w:cstheme="majorBidi"/>
                <w:b w:val="0"/>
                <w:bCs w:val="0"/>
                <w:sz w:val="20"/>
                <w:szCs w:val="20"/>
              </w:rPr>
            </w:pPr>
            <w:r w:rsidRPr="00BE13E9">
              <w:rPr>
                <w:rFonts w:cstheme="majorBidi"/>
                <w:b w:val="0"/>
                <w:bCs w:val="0"/>
                <w:sz w:val="20"/>
                <w:szCs w:val="20"/>
              </w:rPr>
              <w:t xml:space="preserve">Stage I-II                                                                         </w:t>
            </w:r>
          </w:p>
          <w:p w14:paraId="5C756A0F" w14:textId="77777777" w:rsidR="008265F4" w:rsidRPr="00BE13E9" w:rsidRDefault="008265F4" w:rsidP="004F02BD">
            <w:pPr>
              <w:spacing w:line="360" w:lineRule="auto"/>
              <w:jc w:val="both"/>
              <w:rPr>
                <w:rFonts w:cstheme="majorBidi"/>
                <w:color w:val="000000" w:themeColor="text1"/>
                <w:sz w:val="20"/>
                <w:szCs w:val="20"/>
                <w:lang w:val="en-US" w:bidi="fa-IR"/>
              </w:rPr>
            </w:pPr>
            <w:r w:rsidRPr="00BE13E9">
              <w:rPr>
                <w:rFonts w:cstheme="majorBidi"/>
                <w:b w:val="0"/>
                <w:bCs w:val="0"/>
                <w:sz w:val="20"/>
                <w:szCs w:val="20"/>
              </w:rPr>
              <w:t xml:space="preserve">Stage III-IV                                                                       </w:t>
            </w:r>
          </w:p>
        </w:tc>
        <w:tc>
          <w:tcPr>
            <w:tcW w:w="3136" w:type="dxa"/>
          </w:tcPr>
          <w:p w14:paraId="1F72B9C9" w14:textId="77777777" w:rsidR="008265F4" w:rsidRPr="00BE13E9" w:rsidRDefault="008265F4" w:rsidP="004F02B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</w:p>
          <w:p w14:paraId="0F4E22EC" w14:textId="77777777" w:rsidR="008265F4" w:rsidRPr="00BE13E9" w:rsidRDefault="008265F4" w:rsidP="004F02B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BE13E9">
              <w:rPr>
                <w:rFonts w:cstheme="majorBidi"/>
                <w:sz w:val="20"/>
                <w:szCs w:val="20"/>
              </w:rPr>
              <w:t xml:space="preserve">10 (47.6)                                                                     </w:t>
            </w:r>
          </w:p>
          <w:p w14:paraId="439E757A" w14:textId="77777777" w:rsidR="008265F4" w:rsidRPr="00BE13E9" w:rsidRDefault="008265F4" w:rsidP="004F02B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  <w:lang w:val="en-US" w:bidi="fa-IR"/>
              </w:rPr>
            </w:pPr>
            <w:r w:rsidRPr="00BE13E9">
              <w:rPr>
                <w:rFonts w:cstheme="majorBidi"/>
                <w:sz w:val="20"/>
                <w:szCs w:val="20"/>
              </w:rPr>
              <w:t>11 (52.4)</w:t>
            </w:r>
          </w:p>
        </w:tc>
      </w:tr>
      <w:tr w:rsidR="008265F4" w:rsidRPr="00BE13E9" w14:paraId="2ED46BC6" w14:textId="77777777" w:rsidTr="004F02B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</w:tcPr>
          <w:p w14:paraId="7156434A" w14:textId="77777777" w:rsidR="008265F4" w:rsidRPr="00BE13E9" w:rsidRDefault="008265F4" w:rsidP="004F02BD">
            <w:pPr>
              <w:spacing w:line="360" w:lineRule="auto"/>
              <w:jc w:val="both"/>
              <w:rPr>
                <w:rFonts w:cstheme="majorBidi"/>
                <w:sz w:val="20"/>
                <w:szCs w:val="20"/>
              </w:rPr>
            </w:pPr>
            <w:proofErr w:type="spellStart"/>
            <w:r w:rsidRPr="00BE13E9">
              <w:rPr>
                <w:rFonts w:cstheme="majorBidi"/>
                <w:sz w:val="20"/>
                <w:szCs w:val="20"/>
              </w:rPr>
              <w:t>Tumor</w:t>
            </w:r>
            <w:proofErr w:type="spellEnd"/>
            <w:r w:rsidRPr="00BE13E9">
              <w:rPr>
                <w:rFonts w:cstheme="majorBidi"/>
                <w:sz w:val="20"/>
                <w:szCs w:val="20"/>
              </w:rPr>
              <w:t xml:space="preserve"> size </w:t>
            </w:r>
          </w:p>
          <w:p w14:paraId="15606F70" w14:textId="77777777" w:rsidR="008265F4" w:rsidRPr="00BE13E9" w:rsidRDefault="008265F4" w:rsidP="004F02BD">
            <w:pPr>
              <w:spacing w:line="360" w:lineRule="auto"/>
              <w:jc w:val="both"/>
              <w:rPr>
                <w:rFonts w:cstheme="majorBidi"/>
                <w:b w:val="0"/>
                <w:bCs w:val="0"/>
                <w:sz w:val="20"/>
                <w:szCs w:val="20"/>
              </w:rPr>
            </w:pPr>
            <w:r w:rsidRPr="00BE13E9">
              <w:rPr>
                <w:rFonts w:cstheme="majorBidi"/>
                <w:b w:val="0"/>
                <w:bCs w:val="0"/>
                <w:sz w:val="20"/>
                <w:szCs w:val="20"/>
              </w:rPr>
              <w:t xml:space="preserve">T1                                                                                    </w:t>
            </w:r>
          </w:p>
          <w:p w14:paraId="2F9FD16A" w14:textId="77777777" w:rsidR="008265F4" w:rsidRPr="00BE13E9" w:rsidRDefault="008265F4" w:rsidP="004F02BD">
            <w:pPr>
              <w:spacing w:line="360" w:lineRule="auto"/>
              <w:jc w:val="both"/>
              <w:rPr>
                <w:rFonts w:cstheme="majorBidi"/>
                <w:b w:val="0"/>
                <w:bCs w:val="0"/>
                <w:sz w:val="20"/>
                <w:szCs w:val="20"/>
              </w:rPr>
            </w:pPr>
            <w:r w:rsidRPr="00BE13E9">
              <w:rPr>
                <w:rFonts w:cstheme="majorBidi"/>
                <w:b w:val="0"/>
                <w:bCs w:val="0"/>
                <w:sz w:val="20"/>
                <w:szCs w:val="20"/>
              </w:rPr>
              <w:t xml:space="preserve">T2                                                                                   </w:t>
            </w:r>
          </w:p>
          <w:p w14:paraId="21318C0D" w14:textId="77777777" w:rsidR="008265F4" w:rsidRPr="00BE13E9" w:rsidRDefault="008265F4" w:rsidP="004F02BD">
            <w:pPr>
              <w:spacing w:line="360" w:lineRule="auto"/>
              <w:jc w:val="both"/>
              <w:rPr>
                <w:rFonts w:cstheme="majorBidi"/>
                <w:b w:val="0"/>
                <w:bCs w:val="0"/>
                <w:sz w:val="20"/>
                <w:szCs w:val="20"/>
              </w:rPr>
            </w:pPr>
            <w:r w:rsidRPr="00BE13E9">
              <w:rPr>
                <w:rFonts w:cstheme="majorBidi"/>
                <w:b w:val="0"/>
                <w:bCs w:val="0"/>
                <w:sz w:val="20"/>
                <w:szCs w:val="20"/>
              </w:rPr>
              <w:t xml:space="preserve">T3                                                                                   </w:t>
            </w:r>
          </w:p>
          <w:p w14:paraId="04D69F93" w14:textId="77777777" w:rsidR="008265F4" w:rsidRPr="00BE13E9" w:rsidRDefault="008265F4" w:rsidP="004F02BD">
            <w:pPr>
              <w:spacing w:line="360" w:lineRule="auto"/>
              <w:jc w:val="both"/>
              <w:rPr>
                <w:rFonts w:cstheme="majorBidi"/>
                <w:color w:val="000000" w:themeColor="text1"/>
                <w:sz w:val="20"/>
                <w:szCs w:val="20"/>
                <w:lang w:val="en-US" w:bidi="fa-IR"/>
              </w:rPr>
            </w:pPr>
            <w:r w:rsidRPr="00BE13E9">
              <w:rPr>
                <w:rFonts w:cstheme="majorBidi"/>
                <w:b w:val="0"/>
                <w:bCs w:val="0"/>
                <w:sz w:val="20"/>
                <w:szCs w:val="20"/>
              </w:rPr>
              <w:t xml:space="preserve">T4                                                                                   </w:t>
            </w:r>
          </w:p>
        </w:tc>
        <w:tc>
          <w:tcPr>
            <w:tcW w:w="3136" w:type="dxa"/>
          </w:tcPr>
          <w:p w14:paraId="38B47D81" w14:textId="77777777" w:rsidR="008265F4" w:rsidRPr="00BE13E9" w:rsidRDefault="008265F4" w:rsidP="004F02B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</w:p>
          <w:p w14:paraId="7F3F930E" w14:textId="77777777" w:rsidR="008265F4" w:rsidRPr="00BE13E9" w:rsidRDefault="008265F4" w:rsidP="004F02B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BE13E9">
              <w:rPr>
                <w:rFonts w:cstheme="majorBidi"/>
                <w:sz w:val="20"/>
                <w:szCs w:val="20"/>
              </w:rPr>
              <w:t>0 (0)</w:t>
            </w:r>
          </w:p>
          <w:p w14:paraId="44F96E15" w14:textId="77777777" w:rsidR="008265F4" w:rsidRPr="00BE13E9" w:rsidRDefault="008265F4" w:rsidP="004F02B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BE13E9">
              <w:rPr>
                <w:rFonts w:cstheme="majorBidi"/>
                <w:sz w:val="20"/>
                <w:szCs w:val="20"/>
              </w:rPr>
              <w:t>10 (47.6)</w:t>
            </w:r>
          </w:p>
          <w:p w14:paraId="3000E7FB" w14:textId="77777777" w:rsidR="008265F4" w:rsidRPr="00BE13E9" w:rsidRDefault="008265F4" w:rsidP="004F02B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BE13E9">
              <w:rPr>
                <w:rFonts w:cstheme="majorBidi"/>
                <w:sz w:val="20"/>
                <w:szCs w:val="20"/>
              </w:rPr>
              <w:t>8 (38.1)</w:t>
            </w:r>
          </w:p>
          <w:p w14:paraId="2DD0658C" w14:textId="77777777" w:rsidR="008265F4" w:rsidRPr="00BE13E9" w:rsidRDefault="008265F4" w:rsidP="004F02B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  <w:lang w:val="en-US" w:bidi="fa-IR"/>
              </w:rPr>
            </w:pPr>
            <w:r w:rsidRPr="00BE13E9">
              <w:rPr>
                <w:rFonts w:cstheme="majorBidi"/>
                <w:sz w:val="20"/>
                <w:szCs w:val="20"/>
              </w:rPr>
              <w:t xml:space="preserve">3 (14.3)           </w:t>
            </w:r>
          </w:p>
        </w:tc>
      </w:tr>
      <w:tr w:rsidR="008265F4" w:rsidRPr="00BE13E9" w14:paraId="6D2E4BF3" w14:textId="77777777" w:rsidTr="004F0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</w:tcPr>
          <w:p w14:paraId="26376273" w14:textId="77777777" w:rsidR="008265F4" w:rsidRPr="00BE13E9" w:rsidRDefault="008265F4" w:rsidP="004F02BD">
            <w:pPr>
              <w:spacing w:line="360" w:lineRule="auto"/>
              <w:jc w:val="both"/>
              <w:rPr>
                <w:rFonts w:cstheme="majorBidi"/>
                <w:sz w:val="20"/>
                <w:szCs w:val="20"/>
              </w:rPr>
            </w:pPr>
            <w:r w:rsidRPr="00BE13E9">
              <w:rPr>
                <w:rFonts w:cstheme="majorBidi"/>
                <w:sz w:val="20"/>
                <w:szCs w:val="20"/>
              </w:rPr>
              <w:t xml:space="preserve">Nodal status </w:t>
            </w:r>
          </w:p>
          <w:p w14:paraId="35C88F40" w14:textId="77777777" w:rsidR="008265F4" w:rsidRPr="00BE13E9" w:rsidRDefault="008265F4" w:rsidP="004F02BD">
            <w:pPr>
              <w:spacing w:line="360" w:lineRule="auto"/>
              <w:jc w:val="both"/>
              <w:rPr>
                <w:rFonts w:cstheme="majorBidi"/>
                <w:b w:val="0"/>
                <w:bCs w:val="0"/>
                <w:sz w:val="20"/>
                <w:szCs w:val="20"/>
              </w:rPr>
            </w:pPr>
            <w:r w:rsidRPr="00BE13E9">
              <w:rPr>
                <w:rFonts w:cstheme="majorBidi"/>
                <w:b w:val="0"/>
                <w:bCs w:val="0"/>
                <w:sz w:val="20"/>
                <w:szCs w:val="20"/>
              </w:rPr>
              <w:t xml:space="preserve">Yes </w:t>
            </w:r>
          </w:p>
          <w:p w14:paraId="6A2C49F0" w14:textId="77777777" w:rsidR="008265F4" w:rsidRPr="00BE13E9" w:rsidRDefault="008265F4" w:rsidP="004F02BD">
            <w:pPr>
              <w:spacing w:line="360" w:lineRule="auto"/>
              <w:jc w:val="both"/>
              <w:rPr>
                <w:rFonts w:cstheme="majorBidi"/>
                <w:color w:val="000000" w:themeColor="text1"/>
                <w:sz w:val="20"/>
                <w:szCs w:val="20"/>
                <w:lang w:val="en-US" w:bidi="fa-IR"/>
              </w:rPr>
            </w:pPr>
            <w:r w:rsidRPr="00BE13E9">
              <w:rPr>
                <w:rFonts w:cstheme="majorBidi"/>
                <w:b w:val="0"/>
                <w:bCs w:val="0"/>
                <w:sz w:val="20"/>
                <w:szCs w:val="20"/>
              </w:rPr>
              <w:t xml:space="preserve">No                                                                              </w:t>
            </w:r>
          </w:p>
        </w:tc>
        <w:tc>
          <w:tcPr>
            <w:tcW w:w="3136" w:type="dxa"/>
          </w:tcPr>
          <w:p w14:paraId="401D652A" w14:textId="77777777" w:rsidR="008265F4" w:rsidRPr="00BE13E9" w:rsidRDefault="008265F4" w:rsidP="004F02B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</w:p>
          <w:p w14:paraId="42BEC217" w14:textId="77777777" w:rsidR="008265F4" w:rsidRPr="00BE13E9" w:rsidRDefault="008265F4" w:rsidP="004F02B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BE13E9">
              <w:rPr>
                <w:rFonts w:cstheme="majorBidi"/>
                <w:sz w:val="20"/>
                <w:szCs w:val="20"/>
              </w:rPr>
              <w:t>14 (66.7)</w:t>
            </w:r>
          </w:p>
          <w:p w14:paraId="2B28D149" w14:textId="77777777" w:rsidR="008265F4" w:rsidRPr="00BE13E9" w:rsidRDefault="008265F4" w:rsidP="004F02B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BE13E9">
              <w:rPr>
                <w:rFonts w:cstheme="majorBidi"/>
                <w:sz w:val="20"/>
                <w:szCs w:val="20"/>
              </w:rPr>
              <w:t xml:space="preserve">   </w:t>
            </w:r>
          </w:p>
          <w:p w14:paraId="57F1AAB2" w14:textId="77777777" w:rsidR="008265F4" w:rsidRPr="00BE13E9" w:rsidRDefault="008265F4" w:rsidP="004F02B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  <w:lang w:val="en-US" w:bidi="fa-IR"/>
              </w:rPr>
            </w:pPr>
            <w:r w:rsidRPr="00BE13E9">
              <w:rPr>
                <w:rFonts w:cstheme="majorBidi"/>
                <w:sz w:val="20"/>
                <w:szCs w:val="20"/>
              </w:rPr>
              <w:t>7 (33.3)</w:t>
            </w:r>
          </w:p>
        </w:tc>
      </w:tr>
      <w:tr w:rsidR="008265F4" w:rsidRPr="00BE13E9" w14:paraId="7D6D0186" w14:textId="77777777" w:rsidTr="004F02B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</w:tcPr>
          <w:p w14:paraId="24248897" w14:textId="77777777" w:rsidR="008265F4" w:rsidRPr="00BE13E9" w:rsidRDefault="008265F4" w:rsidP="004F02BD">
            <w:pPr>
              <w:spacing w:line="360" w:lineRule="auto"/>
              <w:jc w:val="both"/>
              <w:rPr>
                <w:rFonts w:cstheme="majorBidi"/>
                <w:sz w:val="20"/>
                <w:szCs w:val="20"/>
              </w:rPr>
            </w:pPr>
            <w:bookmarkStart w:id="2" w:name="_Hlk91588709"/>
            <w:r w:rsidRPr="00BE13E9">
              <w:rPr>
                <w:rFonts w:cstheme="majorBidi"/>
                <w:sz w:val="20"/>
                <w:szCs w:val="20"/>
              </w:rPr>
              <w:t xml:space="preserve">Distant metastasis </w:t>
            </w:r>
            <w:bookmarkEnd w:id="2"/>
          </w:p>
          <w:p w14:paraId="2898BE22" w14:textId="77777777" w:rsidR="008265F4" w:rsidRPr="00BE13E9" w:rsidRDefault="008265F4" w:rsidP="004F02BD">
            <w:pPr>
              <w:spacing w:line="360" w:lineRule="auto"/>
              <w:jc w:val="both"/>
              <w:rPr>
                <w:rFonts w:cstheme="majorBidi"/>
                <w:b w:val="0"/>
                <w:bCs w:val="0"/>
                <w:sz w:val="20"/>
                <w:szCs w:val="20"/>
              </w:rPr>
            </w:pPr>
            <w:r w:rsidRPr="00BE13E9">
              <w:rPr>
                <w:rFonts w:cstheme="majorBidi"/>
                <w:b w:val="0"/>
                <w:bCs w:val="0"/>
                <w:sz w:val="20"/>
                <w:szCs w:val="20"/>
              </w:rPr>
              <w:t xml:space="preserve">Yes                                                                                  </w:t>
            </w:r>
          </w:p>
          <w:p w14:paraId="06C2D773" w14:textId="77777777" w:rsidR="008265F4" w:rsidRPr="00BE13E9" w:rsidRDefault="008265F4" w:rsidP="004F02BD">
            <w:pPr>
              <w:spacing w:line="360" w:lineRule="auto"/>
              <w:jc w:val="both"/>
              <w:rPr>
                <w:rFonts w:cstheme="majorBidi"/>
                <w:color w:val="000000" w:themeColor="text1"/>
                <w:sz w:val="20"/>
                <w:szCs w:val="20"/>
                <w:lang w:val="en-US" w:bidi="fa-IR"/>
              </w:rPr>
            </w:pPr>
            <w:r w:rsidRPr="00BE13E9">
              <w:rPr>
                <w:rFonts w:cstheme="majorBidi"/>
                <w:b w:val="0"/>
                <w:bCs w:val="0"/>
                <w:sz w:val="20"/>
                <w:szCs w:val="20"/>
              </w:rPr>
              <w:t xml:space="preserve">No                                                                                   </w:t>
            </w:r>
          </w:p>
        </w:tc>
        <w:tc>
          <w:tcPr>
            <w:tcW w:w="3136" w:type="dxa"/>
          </w:tcPr>
          <w:p w14:paraId="7BD019FC" w14:textId="77777777" w:rsidR="008265F4" w:rsidRPr="00BE13E9" w:rsidRDefault="008265F4" w:rsidP="004F02B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</w:p>
          <w:p w14:paraId="7981D620" w14:textId="77777777" w:rsidR="008265F4" w:rsidRPr="00BE13E9" w:rsidRDefault="008265F4" w:rsidP="004F02B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BE13E9">
              <w:rPr>
                <w:rFonts w:cstheme="majorBidi"/>
                <w:sz w:val="20"/>
                <w:szCs w:val="20"/>
              </w:rPr>
              <w:t>3 (14.3)</w:t>
            </w:r>
          </w:p>
          <w:p w14:paraId="050073F4" w14:textId="77777777" w:rsidR="008265F4" w:rsidRPr="00BE13E9" w:rsidRDefault="008265F4" w:rsidP="004F02B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  <w:lang w:val="en-US" w:bidi="fa-IR"/>
              </w:rPr>
            </w:pPr>
            <w:r w:rsidRPr="00BE13E9">
              <w:rPr>
                <w:rFonts w:cstheme="majorBidi"/>
                <w:sz w:val="20"/>
                <w:szCs w:val="20"/>
              </w:rPr>
              <w:t>18 (85.7)</w:t>
            </w:r>
          </w:p>
        </w:tc>
      </w:tr>
      <w:tr w:rsidR="008265F4" w:rsidRPr="00BE13E9" w14:paraId="6F29B906" w14:textId="77777777" w:rsidTr="004F0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</w:tcPr>
          <w:p w14:paraId="59E0601F" w14:textId="77777777" w:rsidR="008265F4" w:rsidRPr="00BE13E9" w:rsidRDefault="008265F4" w:rsidP="004F02BD">
            <w:pPr>
              <w:spacing w:line="360" w:lineRule="auto"/>
              <w:jc w:val="both"/>
              <w:rPr>
                <w:rFonts w:cstheme="majorBidi"/>
                <w:sz w:val="20"/>
                <w:szCs w:val="20"/>
              </w:rPr>
            </w:pPr>
            <w:r w:rsidRPr="00BE13E9">
              <w:rPr>
                <w:rFonts w:cstheme="majorBidi"/>
                <w:sz w:val="20"/>
                <w:szCs w:val="20"/>
              </w:rPr>
              <w:t xml:space="preserve">Grade </w:t>
            </w:r>
          </w:p>
          <w:p w14:paraId="0FD47B94" w14:textId="77777777" w:rsidR="008265F4" w:rsidRPr="00BE13E9" w:rsidRDefault="008265F4" w:rsidP="004F02BD">
            <w:pPr>
              <w:spacing w:line="360" w:lineRule="auto"/>
              <w:jc w:val="both"/>
              <w:rPr>
                <w:rFonts w:cstheme="majorBidi"/>
                <w:b w:val="0"/>
                <w:bCs w:val="0"/>
                <w:sz w:val="20"/>
                <w:szCs w:val="20"/>
              </w:rPr>
            </w:pPr>
            <w:r w:rsidRPr="00BE13E9">
              <w:rPr>
                <w:rFonts w:cstheme="majorBidi"/>
                <w:b w:val="0"/>
                <w:bCs w:val="0"/>
                <w:sz w:val="20"/>
                <w:szCs w:val="20"/>
              </w:rPr>
              <w:t xml:space="preserve">Poor-differentiated                                                           </w:t>
            </w:r>
          </w:p>
          <w:p w14:paraId="659588F9" w14:textId="77777777" w:rsidR="008265F4" w:rsidRPr="00BE13E9" w:rsidRDefault="008265F4" w:rsidP="004F02BD">
            <w:pPr>
              <w:spacing w:line="360" w:lineRule="auto"/>
              <w:jc w:val="both"/>
              <w:rPr>
                <w:rFonts w:cstheme="majorBidi"/>
                <w:b w:val="0"/>
                <w:bCs w:val="0"/>
                <w:sz w:val="20"/>
                <w:szCs w:val="20"/>
              </w:rPr>
            </w:pPr>
            <w:r w:rsidRPr="00BE13E9">
              <w:rPr>
                <w:rFonts w:cstheme="majorBidi"/>
                <w:b w:val="0"/>
                <w:bCs w:val="0"/>
                <w:sz w:val="20"/>
                <w:szCs w:val="20"/>
              </w:rPr>
              <w:t xml:space="preserve">Moderated-differentiated                                                 </w:t>
            </w:r>
          </w:p>
          <w:p w14:paraId="34B498BE" w14:textId="77777777" w:rsidR="008265F4" w:rsidRPr="00BE13E9" w:rsidRDefault="008265F4" w:rsidP="004F02BD">
            <w:pPr>
              <w:spacing w:line="360" w:lineRule="auto"/>
              <w:jc w:val="both"/>
              <w:rPr>
                <w:rFonts w:cstheme="majorBidi"/>
                <w:b w:val="0"/>
                <w:bCs w:val="0"/>
                <w:sz w:val="20"/>
                <w:szCs w:val="20"/>
              </w:rPr>
            </w:pPr>
            <w:r w:rsidRPr="00BE13E9">
              <w:rPr>
                <w:rFonts w:cstheme="majorBidi"/>
                <w:b w:val="0"/>
                <w:bCs w:val="0"/>
                <w:sz w:val="20"/>
                <w:szCs w:val="20"/>
              </w:rPr>
              <w:t xml:space="preserve">Well-differentiated                                                          </w:t>
            </w:r>
          </w:p>
          <w:p w14:paraId="0F54742A" w14:textId="77777777" w:rsidR="008265F4" w:rsidRPr="00BE13E9" w:rsidRDefault="008265F4" w:rsidP="004F02BD">
            <w:pPr>
              <w:spacing w:line="360" w:lineRule="auto"/>
              <w:jc w:val="both"/>
              <w:rPr>
                <w:rFonts w:cstheme="majorBidi"/>
                <w:color w:val="000000" w:themeColor="text1"/>
                <w:sz w:val="20"/>
                <w:szCs w:val="20"/>
                <w:lang w:val="en-US" w:bidi="fa-IR"/>
              </w:rPr>
            </w:pPr>
            <w:r w:rsidRPr="00BE13E9">
              <w:rPr>
                <w:rFonts w:cstheme="majorBidi"/>
                <w:b w:val="0"/>
                <w:bCs w:val="0"/>
                <w:sz w:val="20"/>
                <w:szCs w:val="20"/>
              </w:rPr>
              <w:t xml:space="preserve">Undifferentiated                                                              </w:t>
            </w:r>
          </w:p>
        </w:tc>
        <w:tc>
          <w:tcPr>
            <w:tcW w:w="3136" w:type="dxa"/>
          </w:tcPr>
          <w:p w14:paraId="35F91925" w14:textId="77777777" w:rsidR="008265F4" w:rsidRPr="00BE13E9" w:rsidRDefault="008265F4" w:rsidP="004F02B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</w:p>
          <w:p w14:paraId="30466886" w14:textId="77777777" w:rsidR="008265F4" w:rsidRPr="00BE13E9" w:rsidRDefault="008265F4" w:rsidP="004F02B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BE13E9">
              <w:rPr>
                <w:rFonts w:cstheme="majorBidi"/>
                <w:sz w:val="20"/>
                <w:szCs w:val="20"/>
              </w:rPr>
              <w:t>0 (0)</w:t>
            </w:r>
          </w:p>
          <w:p w14:paraId="1824AC7B" w14:textId="77777777" w:rsidR="008265F4" w:rsidRPr="00BE13E9" w:rsidRDefault="008265F4" w:rsidP="004F02B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BE13E9">
              <w:rPr>
                <w:rFonts w:cstheme="majorBidi"/>
                <w:sz w:val="20"/>
                <w:szCs w:val="20"/>
              </w:rPr>
              <w:t>1 (4.8)</w:t>
            </w:r>
          </w:p>
          <w:p w14:paraId="51F9AF51" w14:textId="77777777" w:rsidR="008265F4" w:rsidRPr="00BE13E9" w:rsidRDefault="008265F4" w:rsidP="004F02B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BE13E9">
              <w:rPr>
                <w:rFonts w:cstheme="majorBidi"/>
                <w:sz w:val="20"/>
                <w:szCs w:val="20"/>
              </w:rPr>
              <w:t>4 (19)</w:t>
            </w:r>
          </w:p>
          <w:p w14:paraId="72C79EF3" w14:textId="77777777" w:rsidR="008265F4" w:rsidRPr="00BE13E9" w:rsidRDefault="008265F4" w:rsidP="004F02B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 w:themeColor="text1"/>
                <w:sz w:val="20"/>
                <w:szCs w:val="20"/>
                <w:lang w:val="en-US" w:bidi="fa-IR"/>
              </w:rPr>
            </w:pPr>
            <w:r w:rsidRPr="00BE13E9">
              <w:rPr>
                <w:rFonts w:cstheme="majorBidi"/>
                <w:sz w:val="20"/>
                <w:szCs w:val="20"/>
              </w:rPr>
              <w:t>16 (76.2)</w:t>
            </w:r>
          </w:p>
        </w:tc>
      </w:tr>
    </w:tbl>
    <w:p w14:paraId="2EAC18FC" w14:textId="77777777" w:rsidR="008265F4" w:rsidRPr="00BE13E9" w:rsidRDefault="008265F4" w:rsidP="008265F4">
      <w:pPr>
        <w:spacing w:line="360" w:lineRule="auto"/>
        <w:jc w:val="both"/>
        <w:rPr>
          <w:rFonts w:cstheme="majorBidi"/>
          <w:color w:val="000000" w:themeColor="text1"/>
          <w:sz w:val="20"/>
          <w:szCs w:val="20"/>
          <w:lang w:val="en-US" w:bidi="fa-IR"/>
        </w:rPr>
      </w:pPr>
    </w:p>
    <w:bookmarkEnd w:id="0"/>
    <w:p w14:paraId="71789306" w14:textId="77777777" w:rsidR="00C36E40" w:rsidRDefault="00C36E40"/>
    <w:sectPr w:rsidR="00C36E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5F4"/>
    <w:rsid w:val="00053363"/>
    <w:rsid w:val="0021265D"/>
    <w:rsid w:val="004E641E"/>
    <w:rsid w:val="00506634"/>
    <w:rsid w:val="0078249E"/>
    <w:rsid w:val="007B7B33"/>
    <w:rsid w:val="008265F4"/>
    <w:rsid w:val="008C37F0"/>
    <w:rsid w:val="00933EDA"/>
    <w:rsid w:val="00C36E40"/>
    <w:rsid w:val="00EA0494"/>
    <w:rsid w:val="00ED57BA"/>
    <w:rsid w:val="00EE6F9D"/>
    <w:rsid w:val="00FC2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C31D0"/>
  <w15:chartTrackingRefBased/>
  <w15:docId w15:val="{3C91DB0A-81A6-4923-B2FC-E9D93BE3C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65F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-Accent3">
    <w:name w:val="Grid Table 6 Colorful Accent 3"/>
    <w:basedOn w:val="TableNormal"/>
    <w:uiPriority w:val="51"/>
    <w:rsid w:val="008265F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8265F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31</Words>
  <Characters>1889</Characters>
  <Application>Microsoft Office Word</Application>
  <DocSecurity>0</DocSecurity>
  <Lines>15</Lines>
  <Paragraphs>4</Paragraphs>
  <ScaleCrop>false</ScaleCrop>
  <Company/>
  <LinksUpToDate>false</LinksUpToDate>
  <CharactersWithSpaces>2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 Khjst</dc:creator>
  <cp:keywords/>
  <dc:description/>
  <cp:lastModifiedBy>Meenakshi P.</cp:lastModifiedBy>
  <cp:revision>6</cp:revision>
  <dcterms:created xsi:type="dcterms:W3CDTF">2023-04-28T16:47:00Z</dcterms:created>
  <dcterms:modified xsi:type="dcterms:W3CDTF">2023-09-16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2a9cc4-07ce-4437-a894-02038a259198</vt:lpwstr>
  </property>
</Properties>
</file>